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E50907" w14:textId="77777777" w:rsidR="00976F76" w:rsidRPr="00354064" w:rsidRDefault="00976F76">
      <w:pPr>
        <w:rPr>
          <w:rFonts w:ascii="Times New Roman" w:hAnsi="Times New Roman" w:cs="Times New Roman"/>
          <w:sz w:val="24"/>
          <w:szCs w:val="24"/>
        </w:rPr>
      </w:pPr>
    </w:p>
    <w:p w14:paraId="1A98095F" w14:textId="6F78F085" w:rsidR="00FC29EB" w:rsidRPr="00354064" w:rsidRDefault="0035406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pplementary Table 1</w:t>
      </w:r>
      <w:r w:rsidR="009D6DED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9D6DED" w:rsidRPr="009D6DED">
        <w:rPr>
          <w:rFonts w:ascii="Times New Roman" w:hAnsi="Times New Roman" w:cs="Times New Roman"/>
          <w:sz w:val="24"/>
          <w:szCs w:val="24"/>
        </w:rPr>
        <w:t>haracteristics of healthy myocardium donors</w:t>
      </w:r>
    </w:p>
    <w:tbl>
      <w:tblPr>
        <w:tblpPr w:leftFromText="180" w:rightFromText="180" w:vertAnchor="text" w:horzAnchor="margin" w:tblpXSpec="center" w:tblpY="141"/>
        <w:tblW w:w="8755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2"/>
        <w:gridCol w:w="1418"/>
        <w:gridCol w:w="1276"/>
        <w:gridCol w:w="1409"/>
        <w:gridCol w:w="1851"/>
        <w:gridCol w:w="1559"/>
      </w:tblGrid>
      <w:tr w:rsidR="00FC29EB" w:rsidRPr="00354064" w14:paraId="5CE4BEC6" w14:textId="77777777" w:rsidTr="00FC29EB">
        <w:tc>
          <w:tcPr>
            <w:tcW w:w="124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5AC31FD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A06A4C1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BEB64E3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40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8A646F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icr</w:t>
            </w:r>
            <w:r w:rsidR="007D5B61" w:rsidRPr="00354064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RNAs microarray</w:t>
            </w:r>
          </w:p>
        </w:tc>
        <w:tc>
          <w:tcPr>
            <w:tcW w:w="1851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3BB57E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AE5AF9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</w:tc>
      </w:tr>
      <w:tr w:rsidR="00FC29EB" w:rsidRPr="00354064" w14:paraId="6804083B" w14:textId="77777777" w:rsidTr="00FC29EB">
        <w:tc>
          <w:tcPr>
            <w:tcW w:w="1242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E77943C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C7EA79F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1F17933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7C3455D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51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948BE3B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6B6A5D0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C29EB" w:rsidRPr="00354064" w14:paraId="79907BA5" w14:textId="77777777" w:rsidTr="00FC29EB">
        <w:tc>
          <w:tcPr>
            <w:tcW w:w="12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BCC04F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D2A80B9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29913F1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9F037A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0555422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4897D16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C29EB" w:rsidRPr="00354064" w14:paraId="7E17E53E" w14:textId="77777777" w:rsidTr="00FC29EB">
        <w:tc>
          <w:tcPr>
            <w:tcW w:w="12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6E47429" w14:textId="77777777" w:rsidR="00FC29EB" w:rsidRPr="00354064" w:rsidRDefault="00FC29EB" w:rsidP="00FC29EB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490F40" w14:textId="77777777" w:rsidR="00FC29EB" w:rsidRPr="00354064" w:rsidRDefault="00FC29EB" w:rsidP="00FC29EB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EDAF999" w14:textId="77777777" w:rsidR="00FC29EB" w:rsidRPr="00354064" w:rsidRDefault="00FC29EB" w:rsidP="00FC29EB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1A61311" w14:textId="77777777" w:rsidR="00FC29EB" w:rsidRPr="00354064" w:rsidRDefault="00FC29EB" w:rsidP="00FC29EB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36144B" w14:textId="77777777" w:rsidR="00FC29EB" w:rsidRPr="00354064" w:rsidRDefault="00FC29EB" w:rsidP="00FC29EB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4B56607" w14:textId="77777777" w:rsidR="00FC29EB" w:rsidRPr="00354064" w:rsidRDefault="00FC29EB" w:rsidP="00FC29EB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C29EB" w:rsidRPr="00354064" w14:paraId="2220B048" w14:textId="77777777" w:rsidTr="00FC29EB">
        <w:tc>
          <w:tcPr>
            <w:tcW w:w="12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C27F65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C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9E39E8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2048A1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78F3009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B32CAAB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695F68F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C29EB" w:rsidRPr="00354064" w14:paraId="73A0181A" w14:textId="77777777" w:rsidTr="00FC29EB">
        <w:tc>
          <w:tcPr>
            <w:tcW w:w="12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B1775F3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C5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E14C32B" w14:textId="7E8AD44F" w:rsidR="00FC29EB" w:rsidRPr="00354064" w:rsidRDefault="00145F30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D9024EE" w14:textId="08A6099F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DE5B645" w14:textId="600DA4D0" w:rsidR="00FC29EB" w:rsidRPr="00354064" w:rsidRDefault="00145F30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8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08E5FFE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1054E77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C29EB" w:rsidRPr="00354064" w14:paraId="6A255332" w14:textId="77777777" w:rsidTr="00FC29EB">
        <w:tc>
          <w:tcPr>
            <w:tcW w:w="12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FC97FF9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C6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3F6E44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C75F561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4535970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9AF74D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00E281A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C29EB" w:rsidRPr="00354064" w14:paraId="7A647479" w14:textId="77777777" w:rsidTr="00FC29EB">
        <w:tc>
          <w:tcPr>
            <w:tcW w:w="1242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4F598C8" w14:textId="77777777" w:rsidR="00FC29EB" w:rsidRPr="00354064" w:rsidRDefault="00FC29EB" w:rsidP="00FC29EB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C7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F2EE8C" w14:textId="574B9B8E" w:rsidR="00FC29EB" w:rsidRPr="00354064" w:rsidRDefault="00145F30" w:rsidP="00FC29EB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EB64C0D" w14:textId="0A9B7DB1" w:rsidR="00FC29EB" w:rsidRPr="00354064" w:rsidRDefault="00145F30" w:rsidP="00FC29EB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e</w:t>
            </w:r>
            <w:r w:rsidR="00FC29EB"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290445F" w14:textId="27675C55" w:rsidR="00FC29EB" w:rsidRPr="00354064" w:rsidRDefault="00145F30" w:rsidP="00FC29EB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D</w:t>
            </w:r>
          </w:p>
        </w:tc>
        <w:tc>
          <w:tcPr>
            <w:tcW w:w="1851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39BCC74" w14:textId="77777777" w:rsidR="00FC29EB" w:rsidRPr="00354064" w:rsidRDefault="00FC29EB" w:rsidP="00FC29EB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AFF2CC0" w14:textId="77777777" w:rsidR="00FC29EB" w:rsidRPr="00354064" w:rsidRDefault="00FC29EB" w:rsidP="00FC29EB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FC29EB" w:rsidRPr="00354064" w14:paraId="3FEB9B3C" w14:textId="77777777" w:rsidTr="00FC29EB">
        <w:tc>
          <w:tcPr>
            <w:tcW w:w="124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AD54508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C8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2C64681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7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B8BB3C7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0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97CCF3A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851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426E0AC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5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2862950" w14:textId="77777777" w:rsidR="00FC29EB" w:rsidRPr="00354064" w:rsidRDefault="00FC29EB" w:rsidP="00FC29E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14:paraId="4CAF16FA" w14:textId="77777777" w:rsidR="00FC29EB" w:rsidRPr="00354064" w:rsidRDefault="00FC29EB">
      <w:pPr>
        <w:rPr>
          <w:rFonts w:ascii="Times New Roman" w:hAnsi="Times New Roman" w:cs="Times New Roman"/>
          <w:sz w:val="24"/>
          <w:szCs w:val="24"/>
        </w:rPr>
      </w:pPr>
      <w:r w:rsidRPr="00354064">
        <w:rPr>
          <w:rFonts w:ascii="Times New Roman" w:hAnsi="Times New Roman" w:cs="Times New Roman"/>
          <w:sz w:val="24"/>
          <w:szCs w:val="24"/>
        </w:rPr>
        <w:t>√: detected; ND: not detected</w:t>
      </w:r>
    </w:p>
    <w:p w14:paraId="741147EA" w14:textId="77777777" w:rsidR="00FC29EB" w:rsidRPr="00354064" w:rsidRDefault="00FC29EB">
      <w:pPr>
        <w:rPr>
          <w:rFonts w:ascii="Times New Roman" w:hAnsi="Times New Roman" w:cs="Times New Roman"/>
          <w:sz w:val="24"/>
          <w:szCs w:val="24"/>
        </w:rPr>
      </w:pPr>
    </w:p>
    <w:p w14:paraId="5600C6B4" w14:textId="77777777" w:rsidR="00FC29EB" w:rsidRPr="00354064" w:rsidRDefault="00FC29E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54064">
        <w:rPr>
          <w:rFonts w:ascii="Times New Roman" w:hAnsi="Times New Roman" w:cs="Times New Roman"/>
          <w:sz w:val="24"/>
          <w:szCs w:val="24"/>
        </w:rPr>
        <w:br w:type="page"/>
      </w:r>
    </w:p>
    <w:p w14:paraId="76D3DA67" w14:textId="77777777" w:rsidR="00FC29EB" w:rsidRPr="00354064" w:rsidRDefault="00FC29EB">
      <w:pPr>
        <w:rPr>
          <w:rFonts w:ascii="Times New Roman" w:hAnsi="Times New Roman" w:cs="Times New Roman"/>
          <w:sz w:val="24"/>
          <w:szCs w:val="24"/>
        </w:rPr>
        <w:sectPr w:rsidR="00FC29EB" w:rsidRPr="0035406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86E9AA7" w14:textId="77777777" w:rsidR="00CC3AB7" w:rsidRDefault="00CC3AB7" w:rsidP="00354064">
      <w:pPr>
        <w:rPr>
          <w:rFonts w:ascii="Times New Roman" w:hAnsi="Times New Roman" w:cs="Times New Roman"/>
          <w:sz w:val="24"/>
          <w:szCs w:val="24"/>
        </w:rPr>
      </w:pPr>
    </w:p>
    <w:p w14:paraId="062FCE9D" w14:textId="1DB53A0E" w:rsidR="00354064" w:rsidRPr="00354064" w:rsidRDefault="00354064" w:rsidP="00CC3AB7">
      <w:pPr>
        <w:ind w:leftChars="270" w:left="56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 w:rsidR="00CC3AB7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14551">
        <w:rPr>
          <w:rFonts w:ascii="Times New Roman" w:hAnsi="Times New Roman" w:cs="Times New Roman" w:hint="eastAsia"/>
          <w:sz w:val="24"/>
          <w:szCs w:val="24"/>
        </w:rPr>
        <w:t>C</w:t>
      </w:r>
      <w:r w:rsidR="00F14551" w:rsidRPr="00F14551">
        <w:rPr>
          <w:rFonts w:ascii="Times New Roman" w:hAnsi="Times New Roman" w:cs="Times New Roman"/>
          <w:sz w:val="24"/>
          <w:szCs w:val="24"/>
        </w:rPr>
        <w:t>haracteristics of patients with hypertrophic cardiomyopathy</w:t>
      </w:r>
    </w:p>
    <w:tbl>
      <w:tblPr>
        <w:tblpPr w:leftFromText="180" w:rightFromText="180" w:vertAnchor="text" w:horzAnchor="margin" w:tblpXSpec="center" w:tblpY="141"/>
        <w:tblW w:w="14174" w:type="dxa"/>
        <w:shd w:val="clear" w:color="auto" w:fill="FFFFFF" w:themeFill="background1"/>
        <w:tblLook w:val="04A0" w:firstRow="1" w:lastRow="0" w:firstColumn="1" w:lastColumn="0" w:noHBand="0" w:noVBand="1"/>
      </w:tblPr>
      <w:tblGrid>
        <w:gridCol w:w="1244"/>
        <w:gridCol w:w="1193"/>
        <w:gridCol w:w="1150"/>
        <w:gridCol w:w="1174"/>
        <w:gridCol w:w="1320"/>
        <w:gridCol w:w="2196"/>
        <w:gridCol w:w="1407"/>
        <w:gridCol w:w="1518"/>
        <w:gridCol w:w="1608"/>
        <w:gridCol w:w="1364"/>
      </w:tblGrid>
      <w:tr w:rsidR="00CD39B8" w:rsidRPr="00354064" w14:paraId="0AE3A0D7" w14:textId="77777777" w:rsidTr="00CD39B8">
        <w:tc>
          <w:tcPr>
            <w:tcW w:w="124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3161D9F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</w:tc>
        <w:tc>
          <w:tcPr>
            <w:tcW w:w="119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27B4CA1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Age (year)</w:t>
            </w:r>
          </w:p>
        </w:tc>
        <w:tc>
          <w:tcPr>
            <w:tcW w:w="115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F379DAC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17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3A89983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IVST (mm)</w:t>
            </w:r>
          </w:p>
        </w:tc>
        <w:tc>
          <w:tcPr>
            <w:tcW w:w="1320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616221E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LVOTPG (mmHg)</w:t>
            </w:r>
          </w:p>
        </w:tc>
        <w:tc>
          <w:tcPr>
            <w:tcW w:w="2196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A277F1D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utation</w:t>
            </w:r>
          </w:p>
        </w:tc>
        <w:tc>
          <w:tcPr>
            <w:tcW w:w="140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844476F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icroRNAs microarray</w:t>
            </w:r>
          </w:p>
        </w:tc>
        <w:tc>
          <w:tcPr>
            <w:tcW w:w="151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BFB8E35" w14:textId="197560D2" w:rsidR="00CD39B8" w:rsidRPr="00354064" w:rsidRDefault="00CD39B8" w:rsidP="00CD39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EM</w:t>
            </w:r>
          </w:p>
        </w:tc>
        <w:tc>
          <w:tcPr>
            <w:tcW w:w="160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E756D99" w14:textId="46F2CEFD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qRT-PCR</w:t>
            </w:r>
          </w:p>
        </w:tc>
        <w:tc>
          <w:tcPr>
            <w:tcW w:w="136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9FA8596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Western blot</w:t>
            </w:r>
          </w:p>
        </w:tc>
      </w:tr>
      <w:tr w:rsidR="00CD39B8" w:rsidRPr="00354064" w14:paraId="2760ED55" w14:textId="77777777" w:rsidTr="00CD39B8">
        <w:tc>
          <w:tcPr>
            <w:tcW w:w="124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99E074F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38</w:t>
            </w:r>
          </w:p>
        </w:tc>
        <w:tc>
          <w:tcPr>
            <w:tcW w:w="1193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E8B4C2D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0F61218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B2101F4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20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C54C250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2196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AAF3447" w14:textId="0793A2ED" w:rsidR="00CD39B8" w:rsidRPr="00354064" w:rsidRDefault="00CD39B8" w:rsidP="00976F7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7: 1477I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06C</w:t>
            </w:r>
          </w:p>
        </w:tc>
        <w:tc>
          <w:tcPr>
            <w:tcW w:w="1407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E7570FE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1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EC75175" w14:textId="38F9440C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96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6A7C9B02" w14:textId="2C8B805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9539AA8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70958300" w14:textId="77777777" w:rsidTr="00CD39B8">
        <w:tc>
          <w:tcPr>
            <w:tcW w:w="12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C7DA899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46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B9E3CE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6510BA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3FA6EE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1F3DFF0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19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3E2CE1B" w14:textId="18CB7C73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YH7: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9C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F09CC6E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ED785A0" w14:textId="4DB443DF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96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bookmarkStart w:id="0" w:name="_GoBack"/>
            <w:bookmarkEnd w:id="0"/>
          </w:p>
        </w:tc>
        <w:tc>
          <w:tcPr>
            <w:tcW w:w="16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5F48401" w14:textId="3F8CFD20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07917DE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1899204A" w14:textId="77777777" w:rsidTr="00CD39B8">
        <w:tc>
          <w:tcPr>
            <w:tcW w:w="12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2CF91CF" w14:textId="77777777" w:rsidR="00CD39B8" w:rsidRPr="00354064" w:rsidRDefault="00CD39B8" w:rsidP="00354064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56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01980F2" w14:textId="77777777" w:rsidR="00CD39B8" w:rsidRPr="00354064" w:rsidRDefault="00CD39B8" w:rsidP="00354064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D74C072" w14:textId="77777777" w:rsidR="00CD39B8" w:rsidRPr="00354064" w:rsidRDefault="00CD39B8" w:rsidP="00354064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307AAE9" w14:textId="77777777" w:rsidR="00CD39B8" w:rsidRPr="00354064" w:rsidRDefault="00CD39B8" w:rsidP="00354064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83469CA" w14:textId="77777777" w:rsidR="00CD39B8" w:rsidRPr="00354064" w:rsidRDefault="00CD39B8" w:rsidP="00354064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19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DCB263F" w14:textId="542B39AC" w:rsidR="00CD39B8" w:rsidRPr="00354064" w:rsidRDefault="00CD39B8" w:rsidP="00C214B5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7: A355T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87441B" w14:textId="77777777" w:rsidR="00CD39B8" w:rsidRPr="00354064" w:rsidRDefault="00CD39B8" w:rsidP="00354064">
            <w:pPr>
              <w:spacing w:line="360" w:lineRule="auto"/>
              <w:ind w:left="120" w:hangingChars="50" w:hanging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A957435" w14:textId="179C8EBE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96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14CBE83" w14:textId="4D2E0C2A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35876C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4840C171" w14:textId="77777777" w:rsidTr="00CD39B8">
        <w:tc>
          <w:tcPr>
            <w:tcW w:w="12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578797E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59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9D9C2F8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2198905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8AA785B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ED8187F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219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3308704" w14:textId="28BE8EEC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7B89E36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CDE394F" w14:textId="6C1CC27F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96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09A5DD3" w14:textId="529803FF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D0E4A2F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2C1D29BC" w14:textId="77777777" w:rsidTr="00CD39B8">
        <w:tc>
          <w:tcPr>
            <w:tcW w:w="12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749FA1E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60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C0D4A94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4F30F5E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BA16FE1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B4DBF56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19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0B233B7" w14:textId="5C01FF08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7: R403L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F76B56B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EE30FA3" w14:textId="265E7A2C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96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81A9DB8" w14:textId="64496636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50216499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5110360C" w14:textId="77777777" w:rsidTr="00CD39B8">
        <w:tc>
          <w:tcPr>
            <w:tcW w:w="12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D6D734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62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E0AD1C9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01EFB71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FA0D55A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2825931F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19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4489D34B" w14:textId="53A1B9EF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7: R663C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67BC593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95CD91E" w14:textId="1181C361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96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55796BC" w14:textId="17DBE13E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C3E675E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060C7296" w14:textId="77777777" w:rsidTr="00CD39B8">
        <w:tc>
          <w:tcPr>
            <w:tcW w:w="124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75F64D56" w14:textId="77777777" w:rsidR="00CD39B8" w:rsidRPr="00354064" w:rsidRDefault="00CD39B8" w:rsidP="00354064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66</w:t>
            </w:r>
          </w:p>
        </w:tc>
        <w:tc>
          <w:tcPr>
            <w:tcW w:w="1193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501DA6D" w14:textId="77777777" w:rsidR="00CD39B8" w:rsidRPr="00354064" w:rsidRDefault="00CD39B8" w:rsidP="00354064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5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3253694" w14:textId="77777777" w:rsidR="00CD39B8" w:rsidRPr="00354064" w:rsidRDefault="00CD39B8" w:rsidP="00354064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5ABA156" w14:textId="77777777" w:rsidR="00CD39B8" w:rsidRPr="00354064" w:rsidRDefault="00CD39B8" w:rsidP="00354064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20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459245B" w14:textId="77777777" w:rsidR="00CD39B8" w:rsidRPr="00354064" w:rsidRDefault="00CD39B8" w:rsidP="00354064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96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AD46ECE" w14:textId="6A74A772" w:rsidR="00CD39B8" w:rsidRPr="00354064" w:rsidRDefault="00CD39B8" w:rsidP="00DA5029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1407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02ABB413" w14:textId="77777777" w:rsidR="00CD39B8" w:rsidRPr="00354064" w:rsidRDefault="00CD39B8" w:rsidP="00354064">
            <w:pPr>
              <w:pStyle w:val="a3"/>
              <w:spacing w:line="360" w:lineRule="auto"/>
              <w:ind w:leftChars="-1" w:left="-2" w:firstLineChars="0" w:firstLine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51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3544A7EC" w14:textId="3A31081A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C696F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1027EB36" w14:textId="2A024CAF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FFFFFF" w:themeFill="background1"/>
            <w:vAlign w:val="center"/>
          </w:tcPr>
          <w:p w14:paraId="667733D5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33F9B8F3" w14:textId="77777777" w:rsidTr="00CD39B8"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6948FCD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0787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C5D84DD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BEE083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B7CD58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4D74F2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38C48CC" w14:textId="0BEADEF5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7: E1356K and MYBPC3: R160W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D18EA1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CD82C09" w14:textId="1A21A7DC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598C22" w14:textId="25EAD41D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61BF6F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28291396" w14:textId="77777777" w:rsidTr="00CD39B8"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3921E4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072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D5D29D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FDA002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DF057CC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651C9B" w14:textId="77777777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A072492" w14:textId="1848B3BB" w:rsidR="00CD39B8" w:rsidRPr="00354064" w:rsidRDefault="00CD39B8" w:rsidP="0035406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12F311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B670957" w14:textId="11FAAE1C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3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03C119" w14:textId="4C1E2465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C13A18A" w14:textId="77777777" w:rsidR="00CD39B8" w:rsidRPr="00354064" w:rsidRDefault="00CD39B8" w:rsidP="0035406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2EDD298D" w14:textId="77777777" w:rsidTr="00CD39B8"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AE11CE9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76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1EF20F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338F400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AF599EF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B1F626D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E0FF280" w14:textId="2C6A1859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7: R663C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D6D891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053A27" w14:textId="58F61846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E1F3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13EF1C4" w14:textId="7ADE0F7D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CDC3CB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2C9F5029" w14:textId="77777777" w:rsidTr="00CD39B8"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58FC1CA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CM1078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70A4BBC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1082DC2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1D049BD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EA99E77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C312E04" w14:textId="6DC713B8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H7: R663H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5BF5A26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D1A22D" w14:textId="3C476502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D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F21FAD" w14:textId="4794BADE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BB5E859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5D315C87" w14:textId="77777777" w:rsidTr="00CD39B8"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6D306B7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79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8B581CF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641A843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E0BF73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C1D5F98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E90243" w14:textId="094C79AD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BPC3: R773C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F08BF72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87E66E8" w14:textId="19FAC2D0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73D9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DA562F7" w14:textId="184775C9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CD25C71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2F81549A" w14:textId="77777777" w:rsidTr="00CD39B8"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B77C16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80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F20380D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2131F51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2A5430A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9099D97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0EF8438" w14:textId="3823D551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B0346E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CA70046" w14:textId="7D3BE656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231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65D842DD" w14:textId="743E7F4F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48A0F7F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13943C29" w14:textId="77777777" w:rsidTr="00CD39B8"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F976D24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83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F42C5B6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FA7A377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D370FF4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46BEA12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FF73A1" w14:textId="51BB49BC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503BF15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F2876F4" w14:textId="7E005F75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231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BC64911" w14:textId="4DC23999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0EDF31C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58268F15" w14:textId="77777777" w:rsidTr="00CD39B8">
        <w:tc>
          <w:tcPr>
            <w:tcW w:w="124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8D4B335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92</w:t>
            </w:r>
          </w:p>
        </w:tc>
        <w:tc>
          <w:tcPr>
            <w:tcW w:w="1193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2EBC894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5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A7AA4D1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0E11B19B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320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7D74C51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196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7997A46D" w14:textId="59157875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YBPC3: D770N</w:t>
            </w:r>
          </w:p>
        </w:tc>
        <w:tc>
          <w:tcPr>
            <w:tcW w:w="140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498BE41B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EF9C7A7" w14:textId="6F5B1332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231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0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6BAB90D" w14:textId="3E683659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459E804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  <w:tr w:rsidR="00CD39B8" w:rsidRPr="00354064" w14:paraId="417F2BFA" w14:textId="77777777" w:rsidTr="00CD39B8">
        <w:tc>
          <w:tcPr>
            <w:tcW w:w="124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5A4C0A38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HCM1093</w:t>
            </w:r>
          </w:p>
        </w:tc>
        <w:tc>
          <w:tcPr>
            <w:tcW w:w="1193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230EE45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5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A31A46F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17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7D7E0838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320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70E3AA3" w14:textId="77777777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196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27EC6771" w14:textId="19088BD0" w:rsidR="00CD39B8" w:rsidRPr="00354064" w:rsidRDefault="00CD39B8" w:rsidP="002F508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D</w:t>
            </w:r>
          </w:p>
        </w:tc>
        <w:tc>
          <w:tcPr>
            <w:tcW w:w="140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334926EE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</w:p>
        </w:tc>
        <w:tc>
          <w:tcPr>
            <w:tcW w:w="151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6A13ECEE" w14:textId="13FC6392" w:rsidR="00CD39B8" w:rsidRPr="00354064" w:rsidRDefault="00CD39B8" w:rsidP="00CD39B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1231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60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186739E0" w14:textId="0F6D2AE9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136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14:paraId="4B240FCE" w14:textId="77777777" w:rsidR="00CD39B8" w:rsidRPr="00354064" w:rsidRDefault="00CD39B8" w:rsidP="002F508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4064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</w:tr>
    </w:tbl>
    <w:p w14:paraId="46C6DD01" w14:textId="3994C441" w:rsidR="00354064" w:rsidRPr="00354064" w:rsidRDefault="007D5B61" w:rsidP="00354064">
      <w:pPr>
        <w:ind w:leftChars="270" w:left="567" w:firstLine="1"/>
        <w:rPr>
          <w:rFonts w:ascii="Times New Roman" w:hAnsi="Times New Roman" w:cs="Times New Roman"/>
          <w:sz w:val="24"/>
          <w:szCs w:val="24"/>
        </w:rPr>
      </w:pPr>
      <w:r w:rsidRPr="00354064">
        <w:rPr>
          <w:rFonts w:ascii="Times New Roman" w:hAnsi="Times New Roman" w:cs="Times New Roman"/>
          <w:sz w:val="24"/>
          <w:szCs w:val="24"/>
        </w:rPr>
        <w:t xml:space="preserve">IVST: interventricular septal thickness; </w:t>
      </w:r>
      <w:r w:rsidR="00354064">
        <w:rPr>
          <w:rFonts w:ascii="Times New Roman" w:hAnsi="Times New Roman" w:cs="Times New Roman" w:hint="eastAsia"/>
          <w:sz w:val="24"/>
          <w:szCs w:val="24"/>
        </w:rPr>
        <w:t xml:space="preserve">LVOTPG: </w:t>
      </w:r>
      <w:r w:rsidR="00354064" w:rsidRPr="00354064">
        <w:rPr>
          <w:rFonts w:ascii="Times New Roman" w:hAnsi="Times New Roman" w:cs="Times New Roman"/>
          <w:sz w:val="24"/>
          <w:szCs w:val="24"/>
        </w:rPr>
        <w:t>left ventricular outflow tract pressure gradient</w:t>
      </w:r>
      <w:r w:rsidR="00354064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CD39B8">
        <w:rPr>
          <w:rFonts w:ascii="Times New Roman" w:hAnsi="Times New Roman" w:cs="Times New Roman" w:hint="eastAsia"/>
          <w:sz w:val="24"/>
          <w:szCs w:val="24"/>
        </w:rPr>
        <w:t xml:space="preserve">TEM: </w:t>
      </w:r>
      <w:r w:rsidR="00CD39B8" w:rsidRPr="00CD39B8">
        <w:rPr>
          <w:rFonts w:ascii="Times New Roman" w:hAnsi="Times New Roman" w:cs="Times New Roman"/>
          <w:sz w:val="24"/>
          <w:szCs w:val="24"/>
        </w:rPr>
        <w:t>Transmission electron microscopy analysis</w:t>
      </w:r>
      <w:r w:rsidR="00CD39B8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354064" w:rsidRPr="00354064">
        <w:rPr>
          <w:rFonts w:ascii="Times New Roman" w:hAnsi="Times New Roman" w:cs="Times New Roman"/>
          <w:sz w:val="24"/>
          <w:szCs w:val="24"/>
        </w:rPr>
        <w:t xml:space="preserve">√: detected; </w:t>
      </w:r>
      <w:r w:rsidR="00DF53B0">
        <w:rPr>
          <w:rFonts w:ascii="Times New Roman" w:hAnsi="Times New Roman" w:cs="Times New Roman"/>
          <w:sz w:val="24"/>
          <w:szCs w:val="24"/>
        </w:rPr>
        <w:t xml:space="preserve">UD, disease mutation was undetected in eight sarcomere genes; </w:t>
      </w:r>
      <w:r w:rsidR="00354064" w:rsidRPr="00354064">
        <w:rPr>
          <w:rFonts w:ascii="Times New Roman" w:hAnsi="Times New Roman" w:cs="Times New Roman"/>
          <w:sz w:val="24"/>
          <w:szCs w:val="24"/>
        </w:rPr>
        <w:t>ND: not detected</w:t>
      </w:r>
    </w:p>
    <w:p w14:paraId="56193844" w14:textId="77777777" w:rsidR="00FC29EB" w:rsidRPr="00354064" w:rsidRDefault="00FC29EB" w:rsidP="00354064">
      <w:pPr>
        <w:ind w:leftChars="270" w:left="567"/>
        <w:rPr>
          <w:rFonts w:ascii="Times New Roman" w:hAnsi="Times New Roman" w:cs="Times New Roman"/>
          <w:sz w:val="24"/>
          <w:szCs w:val="24"/>
        </w:rPr>
      </w:pPr>
    </w:p>
    <w:sectPr w:rsidR="00FC29EB" w:rsidRPr="00354064" w:rsidSect="00FC29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iti SC Light">
    <w:altName w:val="Arial Unicode MS"/>
    <w:charset w:val="50"/>
    <w:family w:val="auto"/>
    <w:pitch w:val="variable"/>
    <w:sig w:usb0="00000000" w:usb1="080E004A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1D1A"/>
    <w:rsid w:val="000641C1"/>
    <w:rsid w:val="00145F30"/>
    <w:rsid w:val="002F5086"/>
    <w:rsid w:val="00354064"/>
    <w:rsid w:val="00404562"/>
    <w:rsid w:val="004E385B"/>
    <w:rsid w:val="007D5B61"/>
    <w:rsid w:val="008946E7"/>
    <w:rsid w:val="00976F76"/>
    <w:rsid w:val="009B44BF"/>
    <w:rsid w:val="009D6DED"/>
    <w:rsid w:val="00B95C20"/>
    <w:rsid w:val="00C214B5"/>
    <w:rsid w:val="00CC3AB7"/>
    <w:rsid w:val="00CD39B8"/>
    <w:rsid w:val="00D81D1A"/>
    <w:rsid w:val="00DA5029"/>
    <w:rsid w:val="00DF53B0"/>
    <w:rsid w:val="00F14551"/>
    <w:rsid w:val="00FC29EB"/>
    <w:rsid w:val="00FC4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25CEF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C29EB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FC4207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C4207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FC4207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C4207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C4207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FC4207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C4207"/>
    <w:rPr>
      <w:rFonts w:ascii="Heiti SC Light" w:eastAsia="Heiti SC Ligh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C2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FC29EB"/>
    <w:pPr>
      <w:ind w:firstLineChars="200" w:firstLine="420"/>
    </w:pPr>
  </w:style>
  <w:style w:type="character" w:styleId="a4">
    <w:name w:val="annotation reference"/>
    <w:basedOn w:val="a0"/>
    <w:uiPriority w:val="99"/>
    <w:semiHidden/>
    <w:unhideWhenUsed/>
    <w:rsid w:val="00FC4207"/>
    <w:rPr>
      <w:sz w:val="21"/>
      <w:szCs w:val="21"/>
    </w:rPr>
  </w:style>
  <w:style w:type="paragraph" w:styleId="a5">
    <w:name w:val="annotation text"/>
    <w:basedOn w:val="a"/>
    <w:link w:val="Char"/>
    <w:uiPriority w:val="99"/>
    <w:semiHidden/>
    <w:unhideWhenUsed/>
    <w:rsid w:val="00FC4207"/>
    <w:pPr>
      <w:jc w:val="left"/>
    </w:pPr>
  </w:style>
  <w:style w:type="character" w:customStyle="1" w:styleId="Char">
    <w:name w:val="批注文字 Char"/>
    <w:basedOn w:val="a0"/>
    <w:link w:val="a5"/>
    <w:uiPriority w:val="99"/>
    <w:semiHidden/>
    <w:rsid w:val="00FC4207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FC4207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FC4207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FC4207"/>
    <w:rPr>
      <w:rFonts w:ascii="Heiti SC Light" w:eastAsia="Heiti SC Light"/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FC4207"/>
    <w:rPr>
      <w:rFonts w:ascii="Heiti SC Light" w:eastAsia="Heiti SC Ligh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3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dou</dc:creator>
  <cp:keywords/>
  <dc:description/>
  <cp:lastModifiedBy>Landou</cp:lastModifiedBy>
  <cp:revision>13</cp:revision>
  <dcterms:created xsi:type="dcterms:W3CDTF">2014-04-08T13:01:00Z</dcterms:created>
  <dcterms:modified xsi:type="dcterms:W3CDTF">2014-04-09T13:33:00Z</dcterms:modified>
</cp:coreProperties>
</file>